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E767B" w14:textId="77777777" w:rsidR="00813CE1" w:rsidRPr="00986D82" w:rsidRDefault="00813CE1">
      <w:pPr>
        <w:jc w:val="center"/>
        <w:rPr>
          <w:rFonts w:hint="eastAsia"/>
          <w:lang w:val="en-US"/>
        </w:rPr>
      </w:pPr>
    </w:p>
    <w:p w14:paraId="039E37DC" w14:textId="77777777" w:rsidR="00813CE1" w:rsidRDefault="00813CE1" w:rsidP="00301399">
      <w:pPr>
        <w:rPr>
          <w:lang w:val="en-US"/>
        </w:rPr>
      </w:pPr>
    </w:p>
    <w:p w14:paraId="67D1A32C" w14:textId="77777777" w:rsidR="00813CE1" w:rsidRDefault="00C154B0">
      <w:pPr>
        <w:jc w:val="center"/>
      </w:pPr>
      <w:r>
        <w:rPr>
          <w:noProof/>
        </w:rPr>
        <w:drawing>
          <wp:inline distT="0" distB="0" distL="114300" distR="114300" wp14:anchorId="282972BA" wp14:editId="5923146C">
            <wp:extent cx="6638925" cy="4404360"/>
            <wp:effectExtent l="0" t="0" r="15875" b="15240"/>
            <wp:docPr id="10" name="Picture 10" descr="Figure3-new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Figure3-new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38925" cy="440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DCE49" w14:textId="7A3614D5" w:rsidR="00813CE1" w:rsidRDefault="00C154B0">
      <w:pPr>
        <w:jc w:val="center"/>
        <w:rPr>
          <w:lang w:val="en-US"/>
        </w:rPr>
      </w:pPr>
      <w:r>
        <w:rPr>
          <w:lang w:val="en-US"/>
        </w:rPr>
        <w:t xml:space="preserve">Supplement Figure </w:t>
      </w:r>
      <w:r w:rsidR="00975401">
        <w:rPr>
          <w:rFonts w:hint="eastAsia"/>
          <w:lang w:val="en-US"/>
        </w:rPr>
        <w:t>1</w:t>
      </w:r>
      <w:r>
        <w:rPr>
          <w:lang w:val="en-US"/>
        </w:rPr>
        <w:t xml:space="preserve">: Nine different filters. </w:t>
      </w:r>
      <w:r>
        <w:rPr>
          <w:lang w:val="en-GB"/>
        </w:rPr>
        <w:t xml:space="preserve">(A) Original grey filter. </w:t>
      </w:r>
      <w:r>
        <w:rPr>
          <w:lang w:val="en-US"/>
        </w:rPr>
        <w:t xml:space="preserve">(B) Laplacian of Gaussian filter, edge enhancement filter. (C) Gradient filter. </w:t>
      </w:r>
      <w:r>
        <w:rPr>
          <w:lang w:val="it-IT"/>
        </w:rPr>
        <w:t xml:space="preserve">(D) </w:t>
      </w:r>
      <w:proofErr w:type="spellStart"/>
      <w:r>
        <w:rPr>
          <w:lang w:val="it-IT"/>
        </w:rPr>
        <w:t>Square</w:t>
      </w:r>
      <w:proofErr w:type="spellEnd"/>
      <w:r>
        <w:rPr>
          <w:lang w:val="it-IT"/>
        </w:rPr>
        <w:t xml:space="preserve"> filter. (E) </w:t>
      </w:r>
      <w:proofErr w:type="spellStart"/>
      <w:r>
        <w:rPr>
          <w:lang w:val="it-IT"/>
        </w:rPr>
        <w:t>Square</w:t>
      </w:r>
      <w:proofErr w:type="spellEnd"/>
      <w:r>
        <w:rPr>
          <w:lang w:val="it-IT"/>
        </w:rPr>
        <w:t xml:space="preserve"> Root Filter. (F) </w:t>
      </w:r>
      <w:proofErr w:type="spellStart"/>
      <w:r>
        <w:rPr>
          <w:lang w:val="it-IT"/>
        </w:rPr>
        <w:t>Logarithm</w:t>
      </w:r>
      <w:proofErr w:type="spellEnd"/>
      <w:r>
        <w:rPr>
          <w:lang w:val="it-IT"/>
        </w:rPr>
        <w:t xml:space="preserve"> filter. </w:t>
      </w:r>
      <w:r>
        <w:rPr>
          <w:lang w:val="en-US"/>
        </w:rPr>
        <w:t>(G) Exponential filter. (H) Local Binary Pattern 2D filter. (</w:t>
      </w:r>
      <w:r>
        <w:rPr>
          <w:rFonts w:eastAsia="SimSun" w:hint="eastAsia"/>
          <w:lang w:val="en-US"/>
        </w:rPr>
        <w:t>I</w:t>
      </w:r>
      <w:r>
        <w:rPr>
          <w:lang w:val="en-US"/>
        </w:rPr>
        <w:t>) LL Wavelet filter</w:t>
      </w:r>
      <w:r w:rsidR="00E96D00">
        <w:rPr>
          <w:rFonts w:ascii="SimSun" w:eastAsia="SimSun" w:hAnsi="SimSun" w:cs="SimSun" w:hint="eastAsia"/>
          <w:lang w:val="en-US"/>
        </w:rPr>
        <w:t>.</w:t>
      </w:r>
      <w:r>
        <w:rPr>
          <w:lang w:val="en-US"/>
        </w:rPr>
        <w:br w:type="page"/>
      </w:r>
    </w:p>
    <w:p w14:paraId="3F8FB7A9" w14:textId="77777777" w:rsidR="00813CE1" w:rsidRDefault="00C154B0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1D35EAF" wp14:editId="14E42530">
            <wp:extent cx="5725795" cy="2674620"/>
            <wp:effectExtent l="0" t="0" r="0" b="0"/>
            <wp:docPr id="7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5B307" w14:textId="77777777" w:rsidR="00813CE1" w:rsidRDefault="00813CE1">
      <w:pPr>
        <w:rPr>
          <w:lang w:val="en-US"/>
        </w:rPr>
      </w:pPr>
    </w:p>
    <w:p w14:paraId="2F31C4D9" w14:textId="309C1003" w:rsidR="00813CE1" w:rsidRDefault="00C154B0">
      <w:pPr>
        <w:jc w:val="center"/>
        <w:rPr>
          <w:lang w:val="en-US"/>
        </w:rPr>
      </w:pPr>
      <w:r>
        <w:rPr>
          <w:lang w:val="en-US"/>
        </w:rPr>
        <w:t xml:space="preserve">Supplement Figure </w:t>
      </w:r>
      <w:r w:rsidR="00975401">
        <w:rPr>
          <w:rFonts w:hint="eastAsia"/>
          <w:lang w:val="en-US"/>
        </w:rPr>
        <w:t>2</w:t>
      </w:r>
      <w:r>
        <w:rPr>
          <w:lang w:val="en-US"/>
        </w:rPr>
        <w:t>: Methods of dividing images for training and testing the classification models</w:t>
      </w:r>
    </w:p>
    <w:p w14:paraId="2359803E" w14:textId="77777777" w:rsidR="00813CE1" w:rsidRDefault="00813CE1">
      <w:pPr>
        <w:rPr>
          <w:lang w:val="en-US"/>
        </w:rPr>
      </w:pPr>
    </w:p>
    <w:p w14:paraId="3B9981F9" w14:textId="77777777" w:rsidR="00813CE1" w:rsidRDefault="00813CE1">
      <w:pPr>
        <w:rPr>
          <w:lang w:val="en-US"/>
        </w:rPr>
      </w:pPr>
    </w:p>
    <w:p w14:paraId="0B1BF0D2" w14:textId="77777777" w:rsidR="00813CE1" w:rsidRDefault="00C154B0">
      <w:pPr>
        <w:rPr>
          <w:lang w:val="en-US"/>
        </w:rPr>
      </w:pPr>
      <w:r>
        <w:rPr>
          <w:lang w:val="en-US"/>
        </w:rPr>
        <w:br w:type="page"/>
      </w:r>
    </w:p>
    <w:p w14:paraId="49F26714" w14:textId="77777777" w:rsidR="00813CE1" w:rsidRDefault="00813CE1">
      <w:pPr>
        <w:rPr>
          <w:lang w:val="en-US"/>
        </w:rPr>
      </w:pPr>
    </w:p>
    <w:p w14:paraId="73694C58" w14:textId="77777777" w:rsidR="00813CE1" w:rsidRDefault="00C154B0">
      <w:r>
        <w:rPr>
          <w:noProof/>
        </w:rPr>
        <w:drawing>
          <wp:inline distT="0" distB="0" distL="0" distR="0" wp14:anchorId="0F734C1A" wp14:editId="553B349F">
            <wp:extent cx="6645910" cy="5437505"/>
            <wp:effectExtent l="0" t="0" r="0" b="0"/>
            <wp:docPr id="8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43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E0766" w14:textId="77777777" w:rsidR="0077621D" w:rsidRDefault="00C154B0">
      <w:pPr>
        <w:jc w:val="center"/>
        <w:rPr>
          <w:lang w:val="en-US"/>
        </w:rPr>
      </w:pPr>
      <w:r>
        <w:rPr>
          <w:lang w:val="en-US"/>
        </w:rPr>
        <w:t xml:space="preserve">Supplement Figure </w:t>
      </w:r>
      <w:r w:rsidR="00975401">
        <w:rPr>
          <w:rFonts w:hint="eastAsia"/>
          <w:lang w:val="en-US"/>
        </w:rPr>
        <w:t>3</w:t>
      </w:r>
      <w:r>
        <w:rPr>
          <w:lang w:val="en-US"/>
        </w:rPr>
        <w:t xml:space="preserve">: Correlation coefficient matrix of the remaining 50 features. The darker the colour, the stronger the correlation. </w:t>
      </w:r>
      <w:r w:rsidR="0077621D">
        <w:rPr>
          <w:lang w:val="en-US"/>
        </w:rPr>
        <w:br/>
      </w:r>
    </w:p>
    <w:p w14:paraId="0935CE6B" w14:textId="77777777" w:rsidR="0077621D" w:rsidRDefault="0077621D">
      <w:pPr>
        <w:suppressAutoHyphens w:val="0"/>
        <w:rPr>
          <w:lang w:val="en-US"/>
        </w:rPr>
      </w:pPr>
      <w:r>
        <w:rPr>
          <w:lang w:val="en-US"/>
        </w:rPr>
        <w:br w:type="page"/>
      </w:r>
    </w:p>
    <w:p w14:paraId="0E158E5A" w14:textId="200E0FDF" w:rsidR="0077621D" w:rsidRDefault="00AD24F7" w:rsidP="0077621D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683ADA9" wp14:editId="6E858747">
            <wp:extent cx="6645910" cy="4747260"/>
            <wp:effectExtent l="0" t="0" r="0" b="0"/>
            <wp:docPr id="917086378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086378" name="Picture 1" descr="A screenshot of a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74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6CF8">
        <w:rPr>
          <w:lang w:val="en-US"/>
        </w:rPr>
        <w:br/>
      </w:r>
      <w:r w:rsidR="0077621D">
        <w:rPr>
          <w:lang w:val="en-US"/>
        </w:rPr>
        <w:t xml:space="preserve">Supplement Figure </w:t>
      </w:r>
      <w:r w:rsidR="0077621D">
        <w:rPr>
          <w:rFonts w:hint="eastAsia"/>
          <w:lang w:val="en-US"/>
        </w:rPr>
        <w:t>4</w:t>
      </w:r>
      <w:r w:rsidR="0077621D">
        <w:rPr>
          <w:lang w:val="en-US"/>
        </w:rPr>
        <w:t xml:space="preserve">: </w:t>
      </w:r>
      <w:r w:rsidR="0077621D">
        <w:rPr>
          <w:rFonts w:hint="eastAsia"/>
          <w:lang w:val="en-US"/>
        </w:rPr>
        <w:t>C</w:t>
      </w:r>
      <w:r w:rsidR="0077621D" w:rsidRPr="0077621D">
        <w:rPr>
          <w:lang w:val="en-US"/>
        </w:rPr>
        <w:t xml:space="preserve">onfusion matrix </w:t>
      </w:r>
      <w:r w:rsidR="00A96CF8">
        <w:rPr>
          <w:lang w:val="en-US"/>
        </w:rPr>
        <w:t>for Top-4 prediction models</w:t>
      </w:r>
      <w:r w:rsidR="0077621D">
        <w:rPr>
          <w:lang w:val="en-US"/>
        </w:rPr>
        <w:t xml:space="preserve">. </w:t>
      </w:r>
      <w:r w:rsidR="00A96CF8">
        <w:rPr>
          <w:rFonts w:hint="eastAsia"/>
          <w:color w:val="000000" w:themeColor="text1"/>
          <w:lang w:val="en-US"/>
        </w:rPr>
        <w:t>T</w:t>
      </w:r>
      <w:r w:rsidR="00A96CF8" w:rsidRPr="00A96CF8">
        <w:rPr>
          <w:color w:val="000000" w:themeColor="text1"/>
          <w:lang w:val="en-US"/>
        </w:rPr>
        <w:t xml:space="preserve">he number </w:t>
      </w:r>
      <w:r w:rsidR="00A96CF8">
        <w:rPr>
          <w:rFonts w:hint="eastAsia"/>
          <w:color w:val="000000" w:themeColor="text1"/>
          <w:lang w:val="en-US"/>
        </w:rPr>
        <w:t xml:space="preserve">illustrates the </w:t>
      </w:r>
      <w:r w:rsidR="00A96CF8" w:rsidRPr="00A96CF8">
        <w:rPr>
          <w:rFonts w:hint="eastAsia"/>
          <w:color w:val="000000" w:themeColor="text1"/>
          <w:lang w:val="en-US"/>
        </w:rPr>
        <w:t>c</w:t>
      </w:r>
      <w:r w:rsidR="00A96CF8" w:rsidRPr="00A96CF8">
        <w:rPr>
          <w:color w:val="000000" w:themeColor="text1"/>
          <w:lang w:val="en-US"/>
        </w:rPr>
        <w:t xml:space="preserve">orrect and incorrect diagnoses made by the proposed AI-based diagnostic model. </w:t>
      </w:r>
      <w:r w:rsidR="0077621D">
        <w:rPr>
          <w:lang w:val="en-US"/>
        </w:rPr>
        <w:t xml:space="preserve"> </w:t>
      </w:r>
    </w:p>
    <w:p w14:paraId="29A2C342" w14:textId="025EC846" w:rsidR="00813CE1" w:rsidRDefault="00C154B0">
      <w:pPr>
        <w:jc w:val="center"/>
        <w:rPr>
          <w:lang w:val="en-US"/>
        </w:rPr>
      </w:pPr>
      <w:r>
        <w:rPr>
          <w:lang w:val="en-US"/>
        </w:rPr>
        <w:t xml:space="preserve"> </w:t>
      </w:r>
      <w:r w:rsidR="0077621D">
        <w:rPr>
          <w:lang w:val="en-US"/>
        </w:rPr>
        <w:br/>
      </w:r>
    </w:p>
    <w:p w14:paraId="6429750B" w14:textId="77777777" w:rsidR="00813CE1" w:rsidRDefault="00C154B0">
      <w:pPr>
        <w:rPr>
          <w:lang w:val="en-US"/>
        </w:rPr>
      </w:pPr>
      <w:r>
        <w:rPr>
          <w:lang w:val="en-US"/>
        </w:rPr>
        <w:br w:type="page"/>
      </w:r>
    </w:p>
    <w:p w14:paraId="07CD3B0C" w14:textId="62AE3690" w:rsidR="00813CE1" w:rsidRDefault="00C154B0">
      <w:pPr>
        <w:rPr>
          <w:lang w:val="en-US"/>
        </w:rPr>
      </w:pPr>
      <w:r>
        <w:rPr>
          <w:lang w:val="en-US"/>
        </w:rPr>
        <w:lastRenderedPageBreak/>
        <w:t xml:space="preserve">Supplement Table </w:t>
      </w:r>
      <w:r w:rsidR="00975401">
        <w:rPr>
          <w:rFonts w:hint="eastAsia"/>
          <w:lang w:val="en-US"/>
        </w:rPr>
        <w:t>1</w:t>
      </w:r>
      <w:r>
        <w:rPr>
          <w:lang w:val="en-US"/>
        </w:rPr>
        <w:t>: Training and test results for ten models with nine filters sorted by AUC of the test set.</w:t>
      </w:r>
    </w:p>
    <w:tbl>
      <w:tblPr>
        <w:tblW w:w="102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023"/>
        <w:gridCol w:w="1104"/>
        <w:gridCol w:w="855"/>
        <w:gridCol w:w="138"/>
        <w:gridCol w:w="115"/>
        <w:gridCol w:w="138"/>
        <w:gridCol w:w="879"/>
        <w:gridCol w:w="709"/>
        <w:gridCol w:w="874"/>
        <w:gridCol w:w="997"/>
        <w:gridCol w:w="855"/>
      </w:tblGrid>
      <w:tr w:rsidR="00B83C22" w:rsidRPr="00B83C22" w14:paraId="52B0AC08" w14:textId="77777777" w:rsidTr="00B83C22">
        <w:trPr>
          <w:trHeight w:val="340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D4569" w14:textId="77777777" w:rsidR="00B83C22" w:rsidRPr="00B83C22" w:rsidRDefault="00B83C22" w:rsidP="00B83C22">
            <w:pPr>
              <w:suppressAutoHyphens w:val="0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Model nam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2C9261" w14:textId="77777777" w:rsidR="00B83C22" w:rsidRPr="00B83C22" w:rsidRDefault="00B83C22" w:rsidP="00B83C22">
            <w:pPr>
              <w:suppressAutoHyphens w:val="0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Filter</w:t>
            </w:r>
          </w:p>
        </w:tc>
        <w:tc>
          <w:tcPr>
            <w:tcW w:w="298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F866C9" w14:textId="77777777" w:rsidR="00B83C22" w:rsidRPr="00B83C22" w:rsidRDefault="00B83C22" w:rsidP="00B83C22">
            <w:pPr>
              <w:suppressAutoHyphens w:val="0"/>
              <w:jc w:val="center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Training (cross validation)</w:t>
            </w:r>
          </w:p>
        </w:tc>
        <w:tc>
          <w:tcPr>
            <w:tcW w:w="25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F4CC" w14:textId="77777777" w:rsidR="00B83C22" w:rsidRPr="00B83C22" w:rsidRDefault="00B83C22" w:rsidP="00B83C22">
            <w:pPr>
              <w:suppressAutoHyphens w:val="0"/>
              <w:jc w:val="center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445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B36C3" w14:textId="77777777" w:rsidR="00B83C22" w:rsidRPr="00B83C22" w:rsidRDefault="00B83C22" w:rsidP="00B83C22">
            <w:pPr>
              <w:suppressAutoHyphens w:val="0"/>
              <w:jc w:val="center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Test</w:t>
            </w:r>
          </w:p>
        </w:tc>
      </w:tr>
      <w:tr w:rsidR="00B83C22" w:rsidRPr="00B83C22" w14:paraId="14CD0A99" w14:textId="77777777" w:rsidTr="00B83C22">
        <w:trPr>
          <w:trHeight w:val="340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49CE6" w14:textId="77777777" w:rsidR="00B83C22" w:rsidRPr="00B83C22" w:rsidRDefault="00B83C22" w:rsidP="00B83C22">
            <w:pPr>
              <w:suppressAutoHyphens w:val="0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41645" w14:textId="77777777" w:rsidR="00B83C22" w:rsidRPr="00B83C22" w:rsidRDefault="00B83C22" w:rsidP="00B83C22">
            <w:pPr>
              <w:suppressAutoHyphens w:val="0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1B0A9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 xml:space="preserve">Accuracy </w:t>
            </w:r>
          </w:p>
          <w:p w14:paraId="7897326D" w14:textId="1E9CF9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(mean</w:t>
            </w: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±</w:t>
            </w: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 xml:space="preserve"> std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F1A9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 xml:space="preserve">AUC </w:t>
            </w:r>
          </w:p>
          <w:p w14:paraId="5B7665E0" w14:textId="42743201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(mean</w:t>
            </w: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±</w:t>
            </w: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 xml:space="preserve"> std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2F19F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95%CI of AUC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03FF8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EE65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Accurac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875AA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AUC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AE1B6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Precisio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5E0AA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Sensitiv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A453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b/>
                <w:bCs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 w:hint="eastAsia"/>
                <w:b/>
                <w:bCs/>
                <w:color w:val="000000"/>
                <w:sz w:val="15"/>
                <w:szCs w:val="15"/>
                <w:lang w:val="en-CN"/>
              </w:rPr>
              <w:t>F1_score</w:t>
            </w:r>
          </w:p>
        </w:tc>
      </w:tr>
      <w:tr w:rsidR="00B83C22" w:rsidRPr="00B83C22" w14:paraId="59C4B8A1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C4E6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isticReg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749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BC2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7±0.0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918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0±0.0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1FA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0-0.85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84C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1C0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4E0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246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76A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F2C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</w:t>
            </w:r>
          </w:p>
        </w:tc>
      </w:tr>
      <w:tr w:rsidR="00B83C22" w:rsidRPr="00B83C22" w14:paraId="26FAABF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BD2A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31A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5C8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±0.0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F7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3±0.0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E26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2-0.84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72B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DD8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A74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53F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415C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22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9</w:t>
            </w:r>
          </w:p>
        </w:tc>
      </w:tr>
      <w:tr w:rsidR="00B83C22" w:rsidRPr="00B83C22" w14:paraId="3B9B22A8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3EC3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9AE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795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5±0.0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EE4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4±0.02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D9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2-0.81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069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B0D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B23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FC3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A23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FD9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2</w:t>
            </w:r>
          </w:p>
        </w:tc>
      </w:tr>
      <w:tr w:rsidR="00B83C22" w:rsidRPr="00B83C22" w14:paraId="58A13391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8D659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348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4E1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2±0.0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14B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9±0.0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1E0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0-0.84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DE9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F7C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7ED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65E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5B8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9AB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</w:tr>
      <w:tr w:rsidR="00B83C22" w:rsidRPr="00B83C22" w14:paraId="3F27956E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4358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DBC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239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7±0.0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9B8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0±0.0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CE8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6-0.82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0EB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6DC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6F6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582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9D4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5C7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6</w:t>
            </w:r>
          </w:p>
        </w:tc>
      </w:tr>
      <w:tr w:rsidR="00B83C22" w:rsidRPr="00B83C22" w14:paraId="50A16E8E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C600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8F7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86E3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0±0.0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37B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12±0.06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DAA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1-0.90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A9A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B20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5C6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11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981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B5A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86</w:t>
            </w:r>
          </w:p>
        </w:tc>
      </w:tr>
      <w:tr w:rsidR="00B83C22" w:rsidRPr="00B83C22" w14:paraId="1E0677DB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B21D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104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E94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7±0.0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64E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2±0.0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39F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-0.85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04E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4E5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190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1A2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1B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47E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41</w:t>
            </w:r>
          </w:p>
        </w:tc>
      </w:tr>
      <w:tr w:rsidR="00B83C22" w:rsidRPr="00B83C22" w14:paraId="10350974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0BC6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F12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1E5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±0.0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B9C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4±0.05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27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2-0.80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6E3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C0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CEA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8C1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741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B4D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</w:tr>
      <w:tr w:rsidR="00B83C22" w:rsidRPr="00B83C22" w14:paraId="3C94BB76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851D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8E03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DF3B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7±0.0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BC8F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4±0.05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9848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9-0.87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DC58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F6C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0849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C51B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82C7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F315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41</w:t>
            </w:r>
          </w:p>
        </w:tc>
      </w:tr>
      <w:tr w:rsidR="00B83C22" w:rsidRPr="00B83C22" w14:paraId="19928664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8641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B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0E4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CBA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7±0.0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E50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4±0.07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71C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8-0.86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3A1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20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E06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963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FB8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1B7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13</w:t>
            </w:r>
          </w:p>
        </w:tc>
      </w:tr>
      <w:tr w:rsidR="00B83C22" w:rsidRPr="00B83C22" w14:paraId="2F1B03E1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A5C0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7C9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5C3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±0.0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7BC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3±0.05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950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4-0.82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CEF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8DA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3B3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E7B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B0B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466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37</w:t>
            </w:r>
          </w:p>
        </w:tc>
      </w:tr>
      <w:tr w:rsidR="00B83C22" w:rsidRPr="00B83C22" w14:paraId="33D053E8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0A64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EB7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35A7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±0.0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703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3±0.04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671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8-0.81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9BE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79E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DBCE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D5C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C23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245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2</w:t>
            </w:r>
          </w:p>
        </w:tc>
      </w:tr>
      <w:tr w:rsidR="00B83C22" w:rsidRPr="00B83C22" w14:paraId="7FB17B31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FC27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6C7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BB0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1±0.0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564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0±0.0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03D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9-0.82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E4C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D34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F46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FFC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887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C04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</w:tr>
      <w:tr w:rsidR="00B83C22" w:rsidRPr="00B83C22" w14:paraId="2E43A400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FF11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28E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E17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8±0.0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154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5±0.0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2CF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6-0.82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CFE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CC5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924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8C9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011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563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</w:t>
            </w:r>
          </w:p>
        </w:tc>
      </w:tr>
      <w:tr w:rsidR="00B83C22" w:rsidRPr="00B83C22" w14:paraId="27D7FA06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76A2A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C91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41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6±0.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DEC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1±0.0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8CE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8-0.85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74B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D23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8A1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479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E87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F68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9</w:t>
            </w:r>
          </w:p>
        </w:tc>
      </w:tr>
      <w:tr w:rsidR="00B83C22" w:rsidRPr="00B83C22" w14:paraId="7D295DB6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F8A6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68A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B2F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2±0.0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090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2±0.02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B82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0-0.78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274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AAD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44E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799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630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E11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</w:t>
            </w:r>
          </w:p>
        </w:tc>
      </w:tr>
      <w:tr w:rsidR="00B83C22" w:rsidRPr="00B83C22" w14:paraId="2FD808DE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D02F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43F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9E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±0.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BA8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3±0.0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9F2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6-0.77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EB1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D39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C92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D43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80D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A46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62</w:t>
            </w:r>
          </w:p>
        </w:tc>
      </w:tr>
      <w:tr w:rsidR="00B83C22" w:rsidRPr="00B83C22" w14:paraId="11CF2750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8F36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DBC0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473E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5±0.04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205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32±0.0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85EA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3-0.89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41D9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FD32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3E92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3D47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B5AC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5A9C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3</w:t>
            </w:r>
          </w:p>
        </w:tc>
      </w:tr>
      <w:tr w:rsidR="00B83C22" w:rsidRPr="00B83C22" w14:paraId="0F1CA595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3F0B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RidgeClassifi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8A3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DD4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6±0.0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FEA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2±0.0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25D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6-0.86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622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6E5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3F3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064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0E4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336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</w:t>
            </w:r>
          </w:p>
        </w:tc>
      </w:tr>
      <w:tr w:rsidR="00B83C22" w:rsidRPr="00B83C22" w14:paraId="5A1CBB6D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8F57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696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CE2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2±0.0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061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1±0.05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4CB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1-0.82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F66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B8E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085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326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346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C92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3</w:t>
            </w:r>
          </w:p>
        </w:tc>
      </w:tr>
      <w:tr w:rsidR="00B83C22" w:rsidRPr="00B83C22" w14:paraId="4071FD65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F31C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1EF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DA9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1±0.0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281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6±0.0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455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1-0.85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D08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A90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82C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00B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C40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CA5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6</w:t>
            </w:r>
          </w:p>
        </w:tc>
      </w:tr>
      <w:tr w:rsidR="00B83C22" w:rsidRPr="00B83C22" w14:paraId="382E77D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2DA9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B6F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C89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0±0.0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39A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3±0.0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96D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7-0.86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2BA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3BD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C4A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20A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62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07A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5</w:t>
            </w:r>
          </w:p>
        </w:tc>
      </w:tr>
      <w:tr w:rsidR="00B83C22" w:rsidRPr="00B83C22" w14:paraId="68F9561B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8507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3CB8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11B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6±0.0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85D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4±0.03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089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8-0.84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31A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0732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EAA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891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212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E77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4</w:t>
            </w:r>
          </w:p>
        </w:tc>
      </w:tr>
      <w:tr w:rsidR="00B83C22" w:rsidRPr="00B83C22" w14:paraId="623C5305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94B8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A42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260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5±0.0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49B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19±0.0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C38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8-0.89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E7E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B5A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AF1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CC4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39B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530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9</w:t>
            </w:r>
          </w:p>
        </w:tc>
      </w:tr>
      <w:tr w:rsidR="00B83C22" w:rsidRPr="00B83C22" w14:paraId="7BC451FC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9C83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11A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9FB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±0.0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E35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6±0.06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282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9-0.86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7219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647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FA9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A3B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1DF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6F3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6</w:t>
            </w:r>
          </w:p>
        </w:tc>
      </w:tr>
      <w:tr w:rsidR="00B83C22" w:rsidRPr="00B83C22" w14:paraId="320F3FCC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A30A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27B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E97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7±0.0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B2E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5±0.0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247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6-0.81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829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90A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408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E13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218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C98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</w:t>
            </w:r>
          </w:p>
        </w:tc>
      </w:tr>
      <w:tr w:rsidR="00B83C22" w:rsidRPr="00B83C22" w14:paraId="57AB1324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F435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705F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DD39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6±0.03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C0F1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9±0.03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E1A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0-0.83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ED14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E767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2A00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0ED6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0543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CC7D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</w:t>
            </w:r>
          </w:p>
        </w:tc>
      </w:tr>
      <w:tr w:rsidR="00B83C22" w:rsidRPr="00B83C22" w14:paraId="44C4EC8A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A20F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V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C29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849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1±0.0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E3E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3±0.06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2A1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8-0.82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CDC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320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C4D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2D3A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D22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10D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13</w:t>
            </w:r>
          </w:p>
        </w:tc>
      </w:tr>
      <w:tr w:rsidR="00B83C22" w:rsidRPr="00B83C22" w14:paraId="59E42CC1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3467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54D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66C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3±0.0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6E2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9±0.0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BF2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0-0.73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5E6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C0A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E24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3B5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B8F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003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1</w:t>
            </w:r>
          </w:p>
        </w:tc>
      </w:tr>
      <w:tr w:rsidR="00B83C22" w:rsidRPr="00B83C22" w14:paraId="6089288F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5C70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F68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1A0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5±0.0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F32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7±0.0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07F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8-0.83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798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439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514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890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A3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688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</w:tr>
      <w:tr w:rsidR="00B83C22" w:rsidRPr="00B83C22" w14:paraId="560BCD95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5D92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99E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88C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4±0.0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44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9±0.04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217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9-0.79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2A1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E6A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2AD1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9D0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F123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D20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1</w:t>
            </w:r>
          </w:p>
        </w:tc>
      </w:tr>
      <w:tr w:rsidR="00B83C22" w:rsidRPr="00B83C22" w14:paraId="7A7CD4EF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AA1F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B26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06E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3±0.0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40D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5±0.0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097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6-0.85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25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8C1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25E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E1F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97E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E32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6</w:t>
            </w:r>
          </w:p>
        </w:tc>
      </w:tr>
      <w:tr w:rsidR="00B83C22" w:rsidRPr="00B83C22" w14:paraId="191C6611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1D48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201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152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2±0.0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AB5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0±0.04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26E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0-0.83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5C0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AEB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65B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349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2CA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A0D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6</w:t>
            </w:r>
          </w:p>
        </w:tc>
      </w:tr>
      <w:tr w:rsidR="00B83C22" w:rsidRPr="00B83C22" w14:paraId="40BCF583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462A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AD2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A18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9±0.0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B0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0±0.03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281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5-0.78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B949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E1A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E50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544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D32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8BE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</w:t>
            </w:r>
          </w:p>
        </w:tc>
      </w:tr>
      <w:tr w:rsidR="00B83C22" w:rsidRPr="00B83C22" w14:paraId="79664B14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38A7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E17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CEC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0±0.0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2FA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9±0.0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788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1-0.77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CE5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EBE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A50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B1C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C34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C21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1</w:t>
            </w:r>
          </w:p>
        </w:tc>
      </w:tr>
      <w:tr w:rsidR="00B83C22" w:rsidRPr="00B83C22" w14:paraId="4CC65A34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5B288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E195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DBE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6±0.06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03C5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5±0.05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6B7F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8-0.88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C053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23A8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BF68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E712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922D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A7B3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4</w:t>
            </w:r>
          </w:p>
        </w:tc>
      </w:tr>
      <w:tr w:rsidR="00B83C22" w:rsidRPr="00B83C22" w14:paraId="5F68BFEA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F599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KN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50B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6C8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5±0.0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ECF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1±0.0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526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3-0.69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829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F66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AAD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348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CFC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688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4</w:t>
            </w:r>
          </w:p>
        </w:tc>
      </w:tr>
      <w:tr w:rsidR="00B83C22" w:rsidRPr="00B83C22" w14:paraId="5CDB886F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753EA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250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626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8±0.0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A94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4±0.05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50B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4-0.68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8E5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BEF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3DF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92F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AE5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A69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</w:t>
            </w:r>
          </w:p>
        </w:tc>
      </w:tr>
      <w:tr w:rsidR="00B83C22" w:rsidRPr="00B83C22" w14:paraId="484C1B25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DFB6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08D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EDF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±0.0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9F4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4±0.07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476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7-0.79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0CE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3203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411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D8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B27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D62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9</w:t>
            </w:r>
          </w:p>
        </w:tc>
      </w:tr>
      <w:tr w:rsidR="00B83C22" w:rsidRPr="00B83C22" w14:paraId="2FE2A079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A270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7B6B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8AC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±0.0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0D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3±0.05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0D2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0-0.73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F93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C7F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1FE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F837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3BA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8A5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5</w:t>
            </w:r>
          </w:p>
        </w:tc>
      </w:tr>
      <w:tr w:rsidR="00B83C22" w:rsidRPr="00B83C22" w14:paraId="0045F4EE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30C8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CD2A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9A5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±0.0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3D3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4±0.0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74F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5-0.78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2FF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95FC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5C9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14B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B6B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16F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44</w:t>
            </w:r>
          </w:p>
        </w:tc>
      </w:tr>
      <w:tr w:rsidR="00B83C22" w:rsidRPr="00B83C22" w14:paraId="5DDEF7AE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1FC1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EFF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0D3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±0.0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84A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9±0.04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A56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3-0.72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685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98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67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9B9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D08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179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2</w:t>
            </w:r>
          </w:p>
        </w:tc>
      </w:tr>
      <w:tr w:rsidR="00B83C22" w:rsidRPr="00B83C22" w14:paraId="458F1678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0BE8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259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2F4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±0.0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A8A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±0.0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1F0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0-0.73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7CF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2FD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9E6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C37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F5C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5B4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4</w:t>
            </w:r>
          </w:p>
        </w:tc>
      </w:tr>
      <w:tr w:rsidR="00B83C22" w:rsidRPr="00B83C22" w14:paraId="30819A4C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DE09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F043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4EC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±0.0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38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9±0.0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A64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6-0.75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366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D93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F2B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1BB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735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ABB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</w:tr>
      <w:tr w:rsidR="00B83C22" w:rsidRPr="00B83C22" w14:paraId="5E8F688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9110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14F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3C58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3±0.05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ECE8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7±0.05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5C0C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5-0.79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13A7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C5BC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9502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411B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7E8B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711B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2</w:t>
            </w:r>
          </w:p>
        </w:tc>
      </w:tr>
      <w:tr w:rsidR="00B83C22" w:rsidRPr="00B83C22" w14:paraId="5B9D0FB2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9F51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aussianProcessClassifi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120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6F0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2±0.0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4D8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6±0.07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4D6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3-0.85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D50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AC3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381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4F5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3C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206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4</w:t>
            </w:r>
          </w:p>
        </w:tc>
      </w:tr>
      <w:tr w:rsidR="00B83C22" w:rsidRPr="00B83C22" w14:paraId="526F50EB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FF84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9D9A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11E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8±0.0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DFE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9±0.04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721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6-0.80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7EE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335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A53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29C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F90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83A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1</w:t>
            </w:r>
          </w:p>
        </w:tc>
      </w:tr>
      <w:tr w:rsidR="00B83C22" w:rsidRPr="00B83C22" w14:paraId="6841A57F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02A8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564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C8B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0±0.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EAC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9±0.0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778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3-0.83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C46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39A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534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865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A6F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48B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1</w:t>
            </w:r>
          </w:p>
        </w:tc>
      </w:tr>
      <w:tr w:rsidR="00B83C22" w:rsidRPr="00B83C22" w14:paraId="44666560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6EF6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017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89B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9±0.0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675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6±0.04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FBA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9-0.81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DEBF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3D4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83A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02E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D12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BE3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1</w:t>
            </w:r>
          </w:p>
        </w:tc>
      </w:tr>
      <w:tr w:rsidR="00B83C22" w:rsidRPr="00B83C22" w14:paraId="6CFF1F0B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BF77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065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125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6±0.0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928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7±0.0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601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2-0.87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654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833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F66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5E3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E4D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B2B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1</w:t>
            </w:r>
          </w:p>
        </w:tc>
      </w:tr>
      <w:tr w:rsidR="00B83C22" w:rsidRPr="00B83C22" w14:paraId="1E07F34E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6D4D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3E7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AA8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8±0.0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D45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8±0.0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B22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6-0.81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0E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57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10A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CF96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1F1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94A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14</w:t>
            </w:r>
          </w:p>
        </w:tc>
      </w:tr>
      <w:tr w:rsidR="00B83C22" w:rsidRPr="00B83C22" w14:paraId="061C5181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DC9C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E9D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0F0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±0.0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756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7±0.05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E5E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3-0.81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C7E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B66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39A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B58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D6D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490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</w:t>
            </w:r>
          </w:p>
        </w:tc>
      </w:tr>
      <w:tr w:rsidR="00B83C22" w:rsidRPr="00B83C22" w14:paraId="271E10DA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F86C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1E2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49B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8±0.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7D8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5±0.0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20B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8-0.80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5FB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11B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09A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1F0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62E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02F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37</w:t>
            </w:r>
          </w:p>
        </w:tc>
      </w:tr>
      <w:tr w:rsidR="00B83C22" w:rsidRPr="00B83C22" w14:paraId="6F1AEA31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9363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A11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AF4E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6±0.0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1297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11±0.04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F956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5-0.86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2DFC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026A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74EE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1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AA7F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B9E5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5DB4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</w:tr>
      <w:tr w:rsidR="00B83C22" w:rsidRPr="00B83C22" w14:paraId="568E48AE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7561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DecisionTreeClassifi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30D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524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4±0.0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C4D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3±0.07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2B9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30-0.73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541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885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61F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A56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6F0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266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86</w:t>
            </w:r>
          </w:p>
        </w:tc>
      </w:tr>
      <w:tr w:rsidR="00B83C22" w:rsidRPr="00B83C22" w14:paraId="54B5783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7153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252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80D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4±0.0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6D5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5±0.08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47E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08-0.74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EDB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771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FBA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51F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471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349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44</w:t>
            </w:r>
          </w:p>
        </w:tc>
      </w:tr>
      <w:tr w:rsidR="00B83C22" w:rsidRPr="00B83C22" w14:paraId="4DB14B89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1B22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F8F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755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2±0.0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70F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8±0.0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6B9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0-0.82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0C8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188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583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5B3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A0F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852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</w:tr>
      <w:tr w:rsidR="00B83C22" w:rsidRPr="00B83C22" w14:paraId="1090FD0B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BB83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C99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1EE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9±0.1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EE8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5±0.11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334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67-0.78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88F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E82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44F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28E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DA7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2DA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3</w:t>
            </w:r>
          </w:p>
        </w:tc>
      </w:tr>
      <w:tr w:rsidR="00B83C22" w:rsidRPr="00B83C22" w14:paraId="63D8EE55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84A4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E02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178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0±0.0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A50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9±0.05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C0D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48-0.69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894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E61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385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058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B33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921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89</w:t>
            </w:r>
          </w:p>
        </w:tc>
      </w:tr>
      <w:tr w:rsidR="00B83C22" w:rsidRPr="00B83C22" w14:paraId="741B84A9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C203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8EC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B1E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±0.0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A31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3±0.06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B86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15-0.69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84C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2CF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16E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040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E97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9562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44</w:t>
            </w:r>
          </w:p>
        </w:tc>
      </w:tr>
      <w:tr w:rsidR="00B83C22" w:rsidRPr="00B83C22" w14:paraId="114BC6F6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D4DD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1FA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CDA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9±0.0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FE3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7±0.04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C5A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8-0.68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F9A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28D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D4E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BEB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396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580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6</w:t>
            </w:r>
          </w:p>
        </w:tc>
      </w:tr>
      <w:tr w:rsidR="00B83C22" w:rsidRPr="00B83C22" w14:paraId="07FAF4F9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C95D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6E7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98E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6±0.0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A41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6±0.04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0B5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9-0.68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3F4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5AC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9C8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5E3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BA1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165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</w:t>
            </w:r>
          </w:p>
        </w:tc>
      </w:tr>
      <w:tr w:rsidR="00B83C22" w:rsidRPr="00B83C22" w14:paraId="08761A45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4BC3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64A7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2F2E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7±0.05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D223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5±0.0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6A5D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5-0.80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43D3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D04E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0F16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A933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EED7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9B0F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4</w:t>
            </w:r>
          </w:p>
        </w:tc>
      </w:tr>
      <w:tr w:rsidR="00B83C22" w:rsidRPr="00B83C22" w14:paraId="4FD3A61C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A813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RandomForestClassifi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EA2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9A3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6±0.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AEE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1±0.05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120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2-0.76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89E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AB6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2B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074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320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DF3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12</w:t>
            </w:r>
          </w:p>
        </w:tc>
      </w:tr>
      <w:tr w:rsidR="00B83C22" w:rsidRPr="00B83C22" w14:paraId="3073FCCA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86B8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988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3AA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0±0.0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A51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4±0.05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DC7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3-0.73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A5E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E6A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8CA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F50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F77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4A7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2</w:t>
            </w:r>
          </w:p>
        </w:tc>
      </w:tr>
      <w:tr w:rsidR="00B83C22" w:rsidRPr="00B83C22" w14:paraId="635748B6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5912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286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1FD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±0.0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D4E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5±0.05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169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5-0.81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01B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89C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44A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A9F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42E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E5F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</w:tr>
      <w:tr w:rsidR="00B83C22" w:rsidRPr="00B83C22" w14:paraId="38AB0FCA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D645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C2AA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B1C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0±0.0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C83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2±0.03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799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1-0.71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8C5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99B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B15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F2E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A7A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E26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</w:t>
            </w:r>
          </w:p>
        </w:tc>
      </w:tr>
      <w:tr w:rsidR="00B83C22" w:rsidRPr="00B83C22" w14:paraId="019C06BD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97CB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6B7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BA0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0±0.0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B48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0±0.05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2B5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7-0.76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2DA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337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E62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B325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35E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005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1</w:t>
            </w:r>
          </w:p>
        </w:tc>
      </w:tr>
      <w:tr w:rsidR="00B83C22" w:rsidRPr="00B83C22" w14:paraId="3778D9C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B412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1DE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57C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±0.0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E7C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±0.06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9FB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0-0.80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562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E21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A68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68A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9FD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E3E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86</w:t>
            </w:r>
          </w:p>
        </w:tc>
      </w:tr>
      <w:tr w:rsidR="00B83C22" w:rsidRPr="00B83C22" w14:paraId="03F1E288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77E5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6BC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BC9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0±0.0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B9C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3±0.06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48C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3-0.78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CDF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7ED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450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744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04A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AA8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4</w:t>
            </w:r>
          </w:p>
        </w:tc>
      </w:tr>
      <w:tr w:rsidR="00B83C22" w:rsidRPr="00B83C22" w14:paraId="03B82799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C1FD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9FC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7125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0±0.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9D2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2±0.06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D3E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9-0.766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1C3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34C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010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174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EA8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919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9</w:t>
            </w:r>
          </w:p>
        </w:tc>
      </w:tr>
      <w:tr w:rsidR="00B83C22" w:rsidRPr="00B83C22" w14:paraId="2AA78352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3C7A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E94C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D701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3±0.08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273E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2±0.09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64D2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6-0.868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B776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0DC9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BB15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E8B8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3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B93E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516C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89</w:t>
            </w:r>
          </w:p>
        </w:tc>
      </w:tr>
      <w:tr w:rsidR="00B83C22" w:rsidRPr="00B83C22" w14:paraId="6D4DAEA6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5AF1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MLPClassifi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D81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3F1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698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9±0.0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E45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48-0.75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B87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7A2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25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BED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0C2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FEC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0C276095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20EA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78A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842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2AA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1±0.05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477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6-0.74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80E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908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B79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74F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439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A3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1A442F23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0DAF1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2CD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ED0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E75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3±0.08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293E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5-0.81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084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BC4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DA1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811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770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A86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2D25F67A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1176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7B0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50C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3±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BED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9±0.0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B15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8-0.70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41A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BF9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DDB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811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0D2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6B8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6024B5B8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D6C2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F91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014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3±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1E4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±0.0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CFA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0-0.74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EEF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731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DD2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CB1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C64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C5D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0E88A924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C490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950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987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11E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1±0.0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7F4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2-0.76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38C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51D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5E1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1A7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B14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FC22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31A4887F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D826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59D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DA4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FC8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6±0.0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A09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1-0.71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766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752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340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E39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DDE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2D7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3F0C12D6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54E8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259B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6F7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19D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8±0.05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9B5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8-0.74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FAB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2B1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993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FC5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9CC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25C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10810BE0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B7EA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6772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5ECA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7±0.0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3D83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5±0.05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9CBB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5-0.84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9AF6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B06E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4381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7927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B5C4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F5F8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40826110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B142A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MLPClassifi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D5F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26C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DB9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9±0.0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F3C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48-0.75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AF5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C61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4C8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7C0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1AF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AB6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31B3B88F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28A1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76D3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C16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372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1±0.05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DB1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6-0.747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C7D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403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D95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BF5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332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965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7A92AC58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C079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E3D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09C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790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3±0.08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CC6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75-0.811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503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E81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691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2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3E3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FB0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0BF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758DC1E3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A981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886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3C9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3±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6C0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9±0.0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6BE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8-0.70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762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B20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99C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1474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3C6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B59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5E4A5921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425D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67A0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44E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3±0.0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713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±0.0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053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0-0.744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0E5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F76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998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4E1C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9A6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C02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2F29865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A335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36B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025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E1D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1±0.04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33E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2-0.76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972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E32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02A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6BB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D5D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B5A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20C698D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37EE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9940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BE6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C0E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6±0.0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DE5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1-0.710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7996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16A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207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3A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406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61A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3F8E5EB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24106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589F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0CF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±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552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8±0.05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381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8-0.74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C24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B61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A4A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A6B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805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882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63419E4F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479C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1C02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6979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7±0.01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1CDB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5±0.05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D2A1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5-0.84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3801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5580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FF44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BA79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9AE4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0239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</w:t>
            </w:r>
          </w:p>
        </w:tc>
      </w:tr>
      <w:tr w:rsidR="00B83C22" w:rsidRPr="00B83C22" w14:paraId="1F9BC456" w14:textId="77777777" w:rsidTr="00B83C22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329B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aussianN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5CB2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Origin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053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9±0.0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B03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4±0.06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99D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0-0.78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12D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834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89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2D7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BFC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892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6</w:t>
            </w:r>
          </w:p>
        </w:tc>
      </w:tr>
      <w:tr w:rsidR="00B83C22" w:rsidRPr="00B83C22" w14:paraId="7F2019F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7D3E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569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6FE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9±0.0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7A2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0±0.0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514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2-0.759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E6D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A73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AC0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EB4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CF0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DC0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</w:t>
            </w:r>
          </w:p>
        </w:tc>
      </w:tr>
      <w:tr w:rsidR="00B83C22" w:rsidRPr="00B83C22" w14:paraId="27D6A6E6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115DD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7FF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Gradi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5DC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7±0.0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6BB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03±0.04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F51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0-0.76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85D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671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C87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A6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757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B99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6</w:t>
            </w:r>
          </w:p>
        </w:tc>
      </w:tr>
      <w:tr w:rsidR="00B83C22" w:rsidRPr="00B83C22" w14:paraId="1B49B8C9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CD9A5F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200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8D9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25±0.0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22D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0±0.0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1F53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46-0.69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7F0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160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D6A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26D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216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753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05</w:t>
            </w:r>
          </w:p>
        </w:tc>
      </w:tr>
      <w:tr w:rsidR="00B83C22" w:rsidRPr="00B83C22" w14:paraId="3E2795EC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2C4A4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CEA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SquareRoo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898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63±0.0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FEC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8±0.0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7EF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1-0.82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E0E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662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433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1C1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CEBC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F27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4</w:t>
            </w:r>
          </w:p>
        </w:tc>
      </w:tr>
      <w:tr w:rsidR="00B83C22" w:rsidRPr="00B83C22" w14:paraId="273D0138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F5EA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A699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ogarith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206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0±0.0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2EE6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48±0.0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E8A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0-0.78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F46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550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D57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0D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D1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11C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55</w:t>
            </w:r>
          </w:p>
        </w:tc>
      </w:tr>
      <w:tr w:rsidR="00B83C22" w:rsidRPr="00B83C22" w14:paraId="15370054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499D5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6E13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Exponenti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A5B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0±0.0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57D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80±0.0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C46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5-0.725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6F3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DD0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40A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DCA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A224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2BD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12</w:t>
            </w:r>
          </w:p>
        </w:tc>
      </w:tr>
      <w:tr w:rsidR="00B83C22" w:rsidRPr="00B83C22" w14:paraId="5FF6EC17" w14:textId="77777777" w:rsidTr="00B83C22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442C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735C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LBP2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75F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81±0.0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C9EA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37±0.06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D95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552-0.723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D04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FC0E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7602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0B28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4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F4F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963F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3</w:t>
            </w:r>
          </w:p>
        </w:tc>
      </w:tr>
      <w:tr w:rsidR="00B83C22" w:rsidRPr="00B83C22" w14:paraId="2DC8B99B" w14:textId="77777777" w:rsidTr="00B83C22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C1C47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5952E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Wavele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18C0D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77±0.06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A6AEB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4±0.08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D49469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15-0.852</w:t>
            </w:r>
          </w:p>
        </w:tc>
        <w:tc>
          <w:tcPr>
            <w:tcW w:w="25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4E4E38" w14:textId="77777777" w:rsidR="00B83C22" w:rsidRPr="00B83C22" w:rsidRDefault="00B83C22" w:rsidP="00B83C22">
            <w:pPr>
              <w:suppressAutoHyphens w:val="0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B9E85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D4EE7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9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E8ADB0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69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C1481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8B4AFD" w14:textId="77777777" w:rsidR="00B83C22" w:rsidRPr="00B83C22" w:rsidRDefault="00B83C22" w:rsidP="00B83C22">
            <w:pPr>
              <w:suppressAutoHyphens w:val="0"/>
              <w:jc w:val="right"/>
              <w:rPr>
                <w:rFonts w:eastAsia="DengXian"/>
                <w:color w:val="000000"/>
                <w:sz w:val="15"/>
                <w:szCs w:val="15"/>
                <w:lang w:val="en-CN"/>
              </w:rPr>
            </w:pPr>
            <w:r w:rsidRPr="00B83C22">
              <w:rPr>
                <w:rFonts w:eastAsia="DengXian"/>
                <w:color w:val="000000"/>
                <w:sz w:val="15"/>
                <w:szCs w:val="15"/>
                <w:lang w:val="en-CN"/>
              </w:rPr>
              <w:t>0.735</w:t>
            </w:r>
          </w:p>
        </w:tc>
      </w:tr>
    </w:tbl>
    <w:p w14:paraId="467A10F4" w14:textId="77777777" w:rsidR="00813CE1" w:rsidRDefault="00813CE1"/>
    <w:p w14:paraId="53E92EB7" w14:textId="77777777" w:rsidR="00813CE1" w:rsidRDefault="00813CE1"/>
    <w:p w14:paraId="33B206A9" w14:textId="77777777" w:rsidR="00813CE1" w:rsidRDefault="00813CE1"/>
    <w:sectPr w:rsidR="00813CE1">
      <w:pgSz w:w="11906" w:h="16838"/>
      <w:pgMar w:top="720" w:right="720" w:bottom="720" w:left="720" w:header="0" w:footer="0" w:gutter="0"/>
      <w:cols w:space="720"/>
      <w:formProt w:val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default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panose1 w:val="020B0604020202020204"/>
    <w:charset w:val="01"/>
    <w:family w:val="roman"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420"/>
  <w:autoHyphenation/>
  <w:noPunctuationKerning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wMDA2MzM2NTExMbVU0lEKTi0uzszPAykwrgUA1MBbOSwAAAA="/>
  </w:docVars>
  <w:rsids>
    <w:rsidRoot w:val="00653F9A"/>
    <w:rsid w:val="B4AC7FC2"/>
    <w:rsid w:val="F5EFA08A"/>
    <w:rsid w:val="000471C8"/>
    <w:rsid w:val="0008323C"/>
    <w:rsid w:val="00091D58"/>
    <w:rsid w:val="000E0BC6"/>
    <w:rsid w:val="001162EC"/>
    <w:rsid w:val="00117DCE"/>
    <w:rsid w:val="0016420D"/>
    <w:rsid w:val="00171534"/>
    <w:rsid w:val="0018087C"/>
    <w:rsid w:val="00190881"/>
    <w:rsid w:val="001E612D"/>
    <w:rsid w:val="00204790"/>
    <w:rsid w:val="0029736E"/>
    <w:rsid w:val="002D4E7A"/>
    <w:rsid w:val="002E12AD"/>
    <w:rsid w:val="002F3911"/>
    <w:rsid w:val="00301399"/>
    <w:rsid w:val="0033638B"/>
    <w:rsid w:val="003B7D41"/>
    <w:rsid w:val="0040503D"/>
    <w:rsid w:val="004D1CBD"/>
    <w:rsid w:val="00585340"/>
    <w:rsid w:val="00585686"/>
    <w:rsid w:val="005A2160"/>
    <w:rsid w:val="005E0871"/>
    <w:rsid w:val="00652F02"/>
    <w:rsid w:val="00653F9A"/>
    <w:rsid w:val="00746A3E"/>
    <w:rsid w:val="0077621D"/>
    <w:rsid w:val="00777771"/>
    <w:rsid w:val="007900DD"/>
    <w:rsid w:val="007D1E00"/>
    <w:rsid w:val="00811173"/>
    <w:rsid w:val="00813CE1"/>
    <w:rsid w:val="008D32B5"/>
    <w:rsid w:val="008E291F"/>
    <w:rsid w:val="00975401"/>
    <w:rsid w:val="00986D82"/>
    <w:rsid w:val="009A3552"/>
    <w:rsid w:val="00A96CF8"/>
    <w:rsid w:val="00A97B7D"/>
    <w:rsid w:val="00AC0A2B"/>
    <w:rsid w:val="00AD24F7"/>
    <w:rsid w:val="00B15EF8"/>
    <w:rsid w:val="00B7147B"/>
    <w:rsid w:val="00B83C22"/>
    <w:rsid w:val="00B9529A"/>
    <w:rsid w:val="00BE46FC"/>
    <w:rsid w:val="00C154B0"/>
    <w:rsid w:val="00C15744"/>
    <w:rsid w:val="00CB7266"/>
    <w:rsid w:val="00D2365E"/>
    <w:rsid w:val="00D25ECC"/>
    <w:rsid w:val="00D52CD3"/>
    <w:rsid w:val="00D77870"/>
    <w:rsid w:val="00DA46D7"/>
    <w:rsid w:val="00DD0F16"/>
    <w:rsid w:val="00E01A43"/>
    <w:rsid w:val="00E030FB"/>
    <w:rsid w:val="00E332E1"/>
    <w:rsid w:val="00E407C0"/>
    <w:rsid w:val="00E5626F"/>
    <w:rsid w:val="00E935B1"/>
    <w:rsid w:val="00E96D00"/>
    <w:rsid w:val="00EA209D"/>
    <w:rsid w:val="00EF0D52"/>
    <w:rsid w:val="00F44180"/>
    <w:rsid w:val="00F72ABA"/>
    <w:rsid w:val="00F901C0"/>
    <w:rsid w:val="00FE11E1"/>
    <w:rsid w:val="73EF1332"/>
    <w:rsid w:val="7FDD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7C3FDD3"/>
  <w15:docId w15:val="{DD0637A2-73C1-CC4B-A23D-881073C3E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iPriority="0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eastAsia="Times New Roman"/>
      <w:sz w:val="24"/>
      <w:szCs w:val="24"/>
      <w:lang w:val="zh-CN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260" w:after="260" w:line="415" w:lineRule="auto"/>
      <w:outlineLvl w:val="2"/>
    </w:pPr>
    <w:rPr>
      <w:rFonts w:asciiTheme="minorHAnsi" w:eastAsiaTheme="minorEastAsia" w:hAnsiTheme="minorHAnsi" w:cstheme="minorBidi"/>
      <w:b/>
      <w:bC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Arial Unicode MS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Theme="minorHAnsi" w:eastAsiaTheme="minorEastAsia" w:hAnsiTheme="minorHAnsi" w:cstheme="min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LineNumber">
    <w:name w:val="line number"/>
  </w:style>
  <w:style w:type="paragraph" w:styleId="List">
    <w:name w:val="List"/>
    <w:basedOn w:val="BodyText"/>
    <w:rPr>
      <w:rFonts w:cs="Arial Unicode MS"/>
    </w:rPr>
  </w:style>
  <w:style w:type="paragraph" w:styleId="NormalWeb">
    <w:name w:val="Normal (Web)"/>
    <w:qFormat/>
    <w:pPr>
      <w:suppressAutoHyphens/>
      <w:spacing w:beforeAutospacing="1" w:afterAutospacing="1"/>
    </w:pPr>
    <w:rPr>
      <w:sz w:val="24"/>
      <w:szCs w:val="24"/>
      <w:lang w:val="en-US"/>
    </w:rPr>
  </w:style>
  <w:style w:type="table" w:styleId="TableGrid">
    <w:name w:val="Table Grid"/>
    <w:basedOn w:val="TableNormal"/>
    <w:qFormat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qFormat/>
    <w:rPr>
      <w:b/>
      <w:bCs/>
      <w:kern w:val="0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  <w:lang w:val="en-US" w:eastAsia="zh-CN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p1">
    <w:name w:val="p1"/>
    <w:qFormat/>
    <w:pPr>
      <w:suppressAutoHyphens/>
    </w:pPr>
    <w:rPr>
      <w:rFonts w:ascii="PingFang SC" w:eastAsia="PingFang SC" w:hAnsi="PingFang SC"/>
      <w:color w:val="000000"/>
      <w:sz w:val="28"/>
      <w:szCs w:val="28"/>
      <w:lang w:val="en-US"/>
    </w:rPr>
  </w:style>
  <w:style w:type="paragraph" w:customStyle="1" w:styleId="msonormal0">
    <w:name w:val="msonormal"/>
    <w:basedOn w:val="Normal"/>
    <w:qFormat/>
    <w:pPr>
      <w:spacing w:beforeAutospacing="1" w:afterAutospacing="1"/>
    </w:pPr>
  </w:style>
  <w:style w:type="paragraph" w:customStyle="1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beforeAutospacing="1" w:afterAutospacing="1"/>
      <w:jc w:val="right"/>
    </w:pPr>
    <w:rPr>
      <w:sz w:val="16"/>
      <w:szCs w:val="16"/>
    </w:rPr>
  </w:style>
  <w:style w:type="paragraph" w:customStyle="1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beforeAutospacing="1" w:afterAutospacing="1"/>
      <w:jc w:val="right"/>
    </w:pPr>
    <w:rPr>
      <w:sz w:val="16"/>
      <w:szCs w:val="16"/>
    </w:rPr>
  </w:style>
  <w:style w:type="paragraph" w:customStyle="1" w:styleId="xl67">
    <w:name w:val="xl67"/>
    <w:basedOn w:val="Normal"/>
    <w:qFormat/>
    <w:pPr>
      <w:spacing w:beforeAutospacing="1" w:afterAutospacing="1"/>
      <w:jc w:val="right"/>
    </w:pPr>
    <w:rPr>
      <w:rFonts w:ascii="Calibri" w:hAnsi="Calibri" w:cs="Calibri"/>
      <w:sz w:val="16"/>
      <w:szCs w:val="16"/>
    </w:rPr>
  </w:style>
  <w:style w:type="paragraph" w:customStyle="1" w:styleId="xl68">
    <w:name w:val="xl68"/>
    <w:basedOn w:val="Normal"/>
    <w:qFormat/>
    <w:pPr>
      <w:spacing w:beforeAutospacing="1" w:afterAutospacing="1"/>
      <w:jc w:val="right"/>
    </w:pPr>
    <w:rPr>
      <w:rFonts w:ascii="Calibri" w:hAnsi="Calibri" w:cs="Calibri"/>
      <w:sz w:val="16"/>
      <w:szCs w:val="16"/>
    </w:rPr>
  </w:style>
  <w:style w:type="paragraph" w:customStyle="1" w:styleId="xl69">
    <w:name w:val="xl69"/>
    <w:basedOn w:val="Normal"/>
    <w:qFormat/>
    <w:pPr>
      <w:spacing w:beforeAutospacing="1" w:afterAutospacing="1"/>
      <w:jc w:val="right"/>
    </w:pPr>
    <w:rPr>
      <w:sz w:val="16"/>
      <w:szCs w:val="16"/>
    </w:rPr>
  </w:style>
  <w:style w:type="paragraph" w:customStyle="1" w:styleId="xl70">
    <w:name w:val="xl70"/>
    <w:basedOn w:val="Normal"/>
    <w:qFormat/>
    <w:pPr>
      <w:spacing w:beforeAutospacing="1" w:afterAutospacing="1"/>
    </w:pPr>
    <w:rPr>
      <w:rFonts w:ascii="Calibri" w:hAnsi="Calibri" w:cs="Calibri"/>
      <w:sz w:val="16"/>
      <w:szCs w:val="16"/>
    </w:rPr>
  </w:style>
  <w:style w:type="paragraph" w:customStyle="1" w:styleId="xl71">
    <w:name w:val="xl71"/>
    <w:basedOn w:val="Normal"/>
    <w:qFormat/>
    <w:pPr>
      <w:spacing w:beforeAutospacing="1" w:afterAutospacing="1"/>
      <w:jc w:val="right"/>
    </w:pPr>
    <w:rPr>
      <w:rFonts w:ascii="Calibri" w:hAnsi="Calibri" w:cs="Calibri"/>
      <w:sz w:val="16"/>
      <w:szCs w:val="16"/>
    </w:rPr>
  </w:style>
  <w:style w:type="paragraph" w:customStyle="1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beforeAutospacing="1" w:afterAutospacing="1"/>
    </w:pPr>
    <w:rPr>
      <w:sz w:val="16"/>
      <w:szCs w:val="16"/>
    </w:rPr>
  </w:style>
  <w:style w:type="paragraph" w:customStyle="1" w:styleId="font0">
    <w:name w:val="font0"/>
    <w:basedOn w:val="Normal"/>
    <w:qFormat/>
    <w:pPr>
      <w:spacing w:beforeAutospacing="1" w:afterAutospacing="1"/>
    </w:pPr>
    <w:rPr>
      <w:rFonts w:ascii="Calibri" w:hAnsi="Calibri" w:cs="Calibri"/>
      <w:color w:val="000000"/>
      <w:sz w:val="16"/>
      <w:szCs w:val="16"/>
    </w:rPr>
  </w:style>
  <w:style w:type="paragraph" w:customStyle="1" w:styleId="font1">
    <w:name w:val="font1"/>
    <w:basedOn w:val="Normal"/>
    <w:qFormat/>
    <w:pPr>
      <w:spacing w:beforeAutospacing="1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et2">
    <w:name w:val="et2"/>
    <w:basedOn w:val="Normal"/>
    <w:qFormat/>
    <w:pPr>
      <w:pBdr>
        <w:top w:val="single" w:sz="8" w:space="0" w:color="000000"/>
      </w:pBdr>
      <w:spacing w:beforeAutospacing="1" w:afterAutospacing="1"/>
    </w:pPr>
    <w:rPr>
      <w:color w:val="000000"/>
      <w:sz w:val="16"/>
      <w:szCs w:val="16"/>
    </w:rPr>
  </w:style>
  <w:style w:type="paragraph" w:customStyle="1" w:styleId="et3">
    <w:name w:val="et3"/>
    <w:basedOn w:val="Normal"/>
    <w:qFormat/>
    <w:pPr>
      <w:pBdr>
        <w:top w:val="single" w:sz="8" w:space="0" w:color="000000"/>
        <w:bottom w:val="single" w:sz="8" w:space="0" w:color="000000"/>
      </w:pBdr>
      <w:spacing w:beforeAutospacing="1" w:afterAutospacing="1"/>
      <w:jc w:val="center"/>
    </w:pPr>
    <w:rPr>
      <w:color w:val="000000"/>
      <w:sz w:val="16"/>
      <w:szCs w:val="16"/>
    </w:rPr>
  </w:style>
  <w:style w:type="paragraph" w:customStyle="1" w:styleId="et4">
    <w:name w:val="et4"/>
    <w:basedOn w:val="Normal"/>
    <w:qFormat/>
    <w:pPr>
      <w:pBdr>
        <w:top w:val="single" w:sz="8" w:space="0" w:color="000000"/>
      </w:pBdr>
      <w:spacing w:beforeAutospacing="1" w:afterAutospacing="1"/>
      <w:jc w:val="center"/>
    </w:pPr>
    <w:rPr>
      <w:color w:val="000000"/>
      <w:sz w:val="16"/>
      <w:szCs w:val="16"/>
    </w:rPr>
  </w:style>
  <w:style w:type="paragraph" w:customStyle="1" w:styleId="et5">
    <w:name w:val="et5"/>
    <w:basedOn w:val="Normal"/>
    <w:qFormat/>
    <w:pPr>
      <w:pBdr>
        <w:top w:val="single" w:sz="8" w:space="0" w:color="000000"/>
        <w:bottom w:val="single" w:sz="8" w:space="0" w:color="000000"/>
      </w:pBdr>
      <w:spacing w:beforeAutospacing="1" w:afterAutospacing="1"/>
    </w:pPr>
    <w:rPr>
      <w:color w:val="000000"/>
      <w:sz w:val="16"/>
      <w:szCs w:val="16"/>
    </w:rPr>
  </w:style>
  <w:style w:type="paragraph" w:customStyle="1" w:styleId="et6">
    <w:name w:val="et6"/>
    <w:basedOn w:val="Normal"/>
    <w:qFormat/>
    <w:pPr>
      <w:pBdr>
        <w:bottom w:val="single" w:sz="8" w:space="0" w:color="000000"/>
      </w:pBdr>
      <w:spacing w:beforeAutospacing="1" w:afterAutospacing="1"/>
      <w:jc w:val="right"/>
    </w:pPr>
    <w:rPr>
      <w:color w:val="000000"/>
      <w:sz w:val="16"/>
      <w:szCs w:val="16"/>
    </w:rPr>
  </w:style>
  <w:style w:type="paragraph" w:customStyle="1" w:styleId="et7">
    <w:name w:val="et7"/>
    <w:basedOn w:val="Normal"/>
    <w:qFormat/>
    <w:pPr>
      <w:pBdr>
        <w:top w:val="single" w:sz="8" w:space="0" w:color="000000"/>
        <w:bottom w:val="single" w:sz="8" w:space="0" w:color="000000"/>
      </w:pBdr>
      <w:spacing w:beforeAutospacing="1" w:afterAutospacing="1"/>
      <w:jc w:val="right"/>
    </w:pPr>
    <w:rPr>
      <w:color w:val="000000"/>
      <w:sz w:val="16"/>
      <w:szCs w:val="16"/>
    </w:rPr>
  </w:style>
  <w:style w:type="paragraph" w:customStyle="1" w:styleId="Revision1">
    <w:name w:val="Revision1"/>
    <w:uiPriority w:val="99"/>
    <w:semiHidden/>
    <w:qFormat/>
    <w:pPr>
      <w:suppressAutoHyphens/>
    </w:pPr>
    <w:rPr>
      <w:rFonts w:asciiTheme="minorHAnsi" w:eastAsiaTheme="minorEastAsia" w:hAnsiTheme="minorHAnsi" w:cstheme="minorBidi"/>
      <w:lang w:val="en-US"/>
    </w:rPr>
  </w:style>
  <w:style w:type="paragraph" w:customStyle="1" w:styleId="font2">
    <w:name w:val="font2"/>
    <w:basedOn w:val="Normal"/>
    <w:qFormat/>
    <w:pPr>
      <w:spacing w:beforeAutospacing="1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et8">
    <w:name w:val="et8"/>
    <w:basedOn w:val="Normal"/>
    <w:qFormat/>
    <w:pPr>
      <w:pBdr>
        <w:bottom w:val="single" w:sz="8" w:space="0" w:color="000000"/>
      </w:pBdr>
      <w:spacing w:beforeAutospacing="1" w:afterAutospacing="1"/>
      <w:jc w:val="right"/>
    </w:pPr>
    <w:rPr>
      <w:color w:val="000000"/>
      <w:sz w:val="16"/>
      <w:szCs w:val="16"/>
    </w:rPr>
  </w:style>
  <w:style w:type="paragraph" w:customStyle="1" w:styleId="et9">
    <w:name w:val="et9"/>
    <w:basedOn w:val="Normal"/>
    <w:qFormat/>
    <w:pPr>
      <w:pBdr>
        <w:top w:val="single" w:sz="8" w:space="0" w:color="000000"/>
        <w:bottom w:val="single" w:sz="8" w:space="0" w:color="000000"/>
      </w:pBdr>
      <w:spacing w:beforeAutospacing="1" w:afterAutospacing="1"/>
      <w:jc w:val="right"/>
    </w:pPr>
    <w:rPr>
      <w:color w:val="000000"/>
      <w:sz w:val="16"/>
      <w:szCs w:val="16"/>
    </w:rPr>
  </w:style>
  <w:style w:type="paragraph" w:customStyle="1" w:styleId="et10">
    <w:name w:val="et10"/>
    <w:basedOn w:val="Normal"/>
    <w:qFormat/>
    <w:pPr>
      <w:pBdr>
        <w:bottom w:val="single" w:sz="8" w:space="0" w:color="000000"/>
      </w:pBdr>
      <w:spacing w:beforeAutospacing="1" w:afterAutospacing="1"/>
      <w:jc w:val="right"/>
    </w:pPr>
    <w:rPr>
      <w:color w:val="000000"/>
      <w:sz w:val="16"/>
      <w:szCs w:val="16"/>
    </w:rPr>
  </w:style>
  <w:style w:type="paragraph" w:customStyle="1" w:styleId="et12">
    <w:name w:val="et12"/>
    <w:basedOn w:val="Normal"/>
    <w:qFormat/>
    <w:pPr>
      <w:pBdr>
        <w:top w:val="single" w:sz="8" w:space="0" w:color="000000"/>
        <w:bottom w:val="single" w:sz="8" w:space="0" w:color="000000"/>
      </w:pBdr>
      <w:spacing w:beforeAutospacing="1" w:afterAutospacing="1"/>
      <w:jc w:val="right"/>
    </w:pPr>
    <w:rPr>
      <w:color w:val="000000"/>
      <w:sz w:val="16"/>
      <w:szCs w:val="16"/>
    </w:rPr>
  </w:style>
  <w:style w:type="paragraph" w:customStyle="1" w:styleId="et13">
    <w:name w:val="et13"/>
    <w:basedOn w:val="Normal"/>
    <w:qFormat/>
    <w:pPr>
      <w:pBdr>
        <w:bottom w:val="single" w:sz="8" w:space="0" w:color="000000"/>
      </w:pBdr>
      <w:spacing w:beforeAutospacing="1" w:afterAutospacing="1"/>
    </w:pPr>
  </w:style>
  <w:style w:type="paragraph" w:customStyle="1" w:styleId="et14">
    <w:name w:val="et14"/>
    <w:basedOn w:val="Normal"/>
    <w:qFormat/>
    <w:pPr>
      <w:pBdr>
        <w:bottom w:val="single" w:sz="8" w:space="0" w:color="000000"/>
      </w:pBdr>
      <w:spacing w:beforeAutospacing="1" w:afterAutospacing="1"/>
    </w:pPr>
  </w:style>
  <w:style w:type="paragraph" w:customStyle="1" w:styleId="et16">
    <w:name w:val="et16"/>
    <w:basedOn w:val="Normal"/>
    <w:qFormat/>
    <w:pPr>
      <w:pBdr>
        <w:top w:val="single" w:sz="8" w:space="0" w:color="000000"/>
        <w:bottom w:val="single" w:sz="8" w:space="0" w:color="000000"/>
      </w:pBdr>
      <w:spacing w:beforeAutospacing="1" w:afterAutospacing="1"/>
      <w:jc w:val="right"/>
    </w:pPr>
    <w:rPr>
      <w:rFonts w:ascii="Times New Roman Regular" w:hAnsi="Times New Roman Regular"/>
      <w:color w:val="000000"/>
      <w:sz w:val="16"/>
      <w:szCs w:val="16"/>
    </w:rPr>
  </w:style>
  <w:style w:type="paragraph" w:customStyle="1" w:styleId="et18">
    <w:name w:val="et18"/>
    <w:basedOn w:val="Normal"/>
    <w:qFormat/>
    <w:pPr>
      <w:pBdr>
        <w:bottom w:val="single" w:sz="8" w:space="0" w:color="000000"/>
      </w:pBdr>
      <w:spacing w:beforeAutospacing="1" w:afterAutospacing="1"/>
    </w:pPr>
    <w:rPr>
      <w:rFonts w:ascii="Times New Roman Regular" w:hAnsi="Times New Roman Regular"/>
      <w:sz w:val="16"/>
      <w:szCs w:val="16"/>
    </w:rPr>
  </w:style>
  <w:style w:type="paragraph" w:customStyle="1" w:styleId="et19">
    <w:name w:val="et19"/>
    <w:basedOn w:val="Normal"/>
    <w:qFormat/>
    <w:pPr>
      <w:pBdr>
        <w:bottom w:val="single" w:sz="8" w:space="0" w:color="000000"/>
      </w:pBdr>
      <w:spacing w:beforeAutospacing="1" w:afterAutospacing="1"/>
    </w:pPr>
    <w:rPr>
      <w:rFonts w:ascii="Times New Roman Regular" w:hAnsi="Times New Roman Regular"/>
      <w:sz w:val="16"/>
      <w:szCs w:val="16"/>
    </w:rPr>
  </w:style>
  <w:style w:type="paragraph" w:customStyle="1" w:styleId="1">
    <w:name w:val="修订1"/>
    <w:uiPriority w:val="99"/>
    <w:semiHidden/>
    <w:qFormat/>
    <w:pPr>
      <w:suppressAutoHyphens/>
    </w:pPr>
    <w:rPr>
      <w:rFonts w:eastAsia="Times New Roman"/>
      <w:sz w:val="24"/>
      <w:szCs w:val="24"/>
      <w:lang w:val="zh-CN"/>
    </w:rPr>
  </w:style>
  <w:style w:type="character" w:customStyle="1" w:styleId="HeaderChar">
    <w:name w:val="Header Char"/>
    <w:basedOn w:val="DefaultParagraphFont"/>
    <w:link w:val="Header"/>
    <w:uiPriority w:val="99"/>
    <w:rPr>
      <w:rFonts w:eastAsia="Times New Roman"/>
      <w:sz w:val="18"/>
      <w:szCs w:val="18"/>
      <w:lang w:val="zh-CN"/>
    </w:rPr>
  </w:style>
  <w:style w:type="character" w:customStyle="1" w:styleId="FooterChar">
    <w:name w:val="Footer Char"/>
    <w:basedOn w:val="DefaultParagraphFont"/>
    <w:link w:val="Footer"/>
    <w:uiPriority w:val="99"/>
    <w:rPr>
      <w:rFonts w:eastAsia="Times New Roman"/>
      <w:sz w:val="18"/>
      <w:szCs w:val="18"/>
      <w:lang w:val="zh-CN"/>
    </w:rPr>
  </w:style>
  <w:style w:type="paragraph" w:styleId="Revision">
    <w:name w:val="Revision"/>
    <w:hidden/>
    <w:uiPriority w:val="99"/>
    <w:unhideWhenUsed/>
    <w:rsid w:val="00E935B1"/>
    <w:rPr>
      <w:rFonts w:eastAsia="Times New Roman"/>
      <w:sz w:val="24"/>
      <w:szCs w:val="24"/>
      <w:lang w:val="zh-CN"/>
    </w:rPr>
  </w:style>
  <w:style w:type="paragraph" w:customStyle="1" w:styleId="font5">
    <w:name w:val="font5"/>
    <w:basedOn w:val="Normal"/>
    <w:rsid w:val="000471C8"/>
    <w:pPr>
      <w:suppressAutoHyphens w:val="0"/>
      <w:spacing w:before="100" w:beforeAutospacing="1" w:after="100" w:afterAutospacing="1"/>
    </w:pPr>
    <w:rPr>
      <w:rFonts w:ascii="DengXian" w:eastAsia="DengXian" w:hAnsi="DengXian"/>
      <w:sz w:val="18"/>
      <w:szCs w:val="18"/>
      <w:lang w:val="en-CN"/>
    </w:rPr>
  </w:style>
  <w:style w:type="paragraph" w:customStyle="1" w:styleId="xl73">
    <w:name w:val="xl73"/>
    <w:basedOn w:val="Normal"/>
    <w:rsid w:val="000471C8"/>
    <w:pPr>
      <w:suppressAutoHyphens w:val="0"/>
      <w:spacing w:before="100" w:beforeAutospacing="1" w:after="100" w:afterAutospacing="1"/>
    </w:pPr>
    <w:rPr>
      <w:sz w:val="12"/>
      <w:szCs w:val="12"/>
      <w:lang w:val="en-CN"/>
    </w:rPr>
  </w:style>
  <w:style w:type="paragraph" w:customStyle="1" w:styleId="xl74">
    <w:name w:val="xl74"/>
    <w:basedOn w:val="Normal"/>
    <w:rsid w:val="000471C8"/>
    <w:pPr>
      <w:pBdr>
        <w:bottom w:val="single" w:sz="8" w:space="0" w:color="auto"/>
      </w:pBdr>
      <w:suppressAutoHyphens w:val="0"/>
      <w:spacing w:before="100" w:beforeAutospacing="1" w:after="100" w:afterAutospacing="1"/>
    </w:pPr>
    <w:rPr>
      <w:sz w:val="12"/>
      <w:szCs w:val="12"/>
      <w:lang w:val="en-CN"/>
    </w:rPr>
  </w:style>
  <w:style w:type="paragraph" w:customStyle="1" w:styleId="xl75">
    <w:name w:val="xl75"/>
    <w:basedOn w:val="Normal"/>
    <w:rsid w:val="000471C8"/>
    <w:pPr>
      <w:pBdr>
        <w:bottom w:val="single" w:sz="8" w:space="0" w:color="auto"/>
      </w:pBdr>
      <w:suppressAutoHyphens w:val="0"/>
      <w:spacing w:before="100" w:beforeAutospacing="1" w:after="100" w:afterAutospacing="1"/>
    </w:pPr>
    <w:rPr>
      <w:color w:val="000000"/>
      <w:sz w:val="12"/>
      <w:szCs w:val="12"/>
      <w:lang w:val="en-CN"/>
    </w:rPr>
  </w:style>
  <w:style w:type="paragraph" w:customStyle="1" w:styleId="xl76">
    <w:name w:val="xl76"/>
    <w:basedOn w:val="Normal"/>
    <w:rsid w:val="00B83C22"/>
    <w:pPr>
      <w:pBdr>
        <w:bottom w:val="single" w:sz="8" w:space="0" w:color="auto"/>
      </w:pBdr>
      <w:suppressAutoHyphens w:val="0"/>
      <w:spacing w:before="100" w:beforeAutospacing="1" w:after="100" w:afterAutospacing="1"/>
    </w:pPr>
    <w:rPr>
      <w:sz w:val="12"/>
      <w:szCs w:val="12"/>
      <w:lang w:val="en-CN"/>
    </w:rPr>
  </w:style>
  <w:style w:type="paragraph" w:customStyle="1" w:styleId="xl77">
    <w:name w:val="xl77"/>
    <w:basedOn w:val="Normal"/>
    <w:rsid w:val="00B83C22"/>
    <w:pPr>
      <w:suppressAutoHyphens w:val="0"/>
      <w:spacing w:before="100" w:beforeAutospacing="1" w:after="100" w:afterAutospacing="1"/>
    </w:pPr>
    <w:rPr>
      <w:sz w:val="12"/>
      <w:szCs w:val="12"/>
      <w:lang w:val="en-CN"/>
    </w:rPr>
  </w:style>
  <w:style w:type="paragraph" w:customStyle="1" w:styleId="xl78">
    <w:name w:val="xl78"/>
    <w:basedOn w:val="Normal"/>
    <w:rsid w:val="00B83C22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color w:val="000000"/>
      <w:sz w:val="12"/>
      <w:szCs w:val="12"/>
      <w:lang w:val="en-CN"/>
    </w:rPr>
  </w:style>
  <w:style w:type="paragraph" w:customStyle="1" w:styleId="xl79">
    <w:name w:val="xl79"/>
    <w:basedOn w:val="Normal"/>
    <w:rsid w:val="00B83C22"/>
    <w:pPr>
      <w:pBdr>
        <w:bottom w:val="single" w:sz="4" w:space="0" w:color="auto"/>
      </w:pBdr>
      <w:suppressAutoHyphens w:val="0"/>
      <w:spacing w:before="100" w:beforeAutospacing="1" w:after="100" w:afterAutospacing="1"/>
      <w:jc w:val="right"/>
    </w:pPr>
    <w:rPr>
      <w:color w:val="000000"/>
      <w:sz w:val="12"/>
      <w:szCs w:val="12"/>
      <w:lang w:val="en-CN"/>
    </w:rPr>
  </w:style>
  <w:style w:type="paragraph" w:customStyle="1" w:styleId="xl80">
    <w:name w:val="xl80"/>
    <w:basedOn w:val="Normal"/>
    <w:rsid w:val="00B83C22"/>
    <w:pPr>
      <w:pBdr>
        <w:top w:val="single" w:sz="4" w:space="0" w:color="auto"/>
      </w:pBdr>
      <w:suppressAutoHyphens w:val="0"/>
      <w:spacing w:before="100" w:beforeAutospacing="1" w:after="100" w:afterAutospacing="1"/>
    </w:pPr>
    <w:rPr>
      <w:color w:val="000000"/>
      <w:sz w:val="12"/>
      <w:szCs w:val="12"/>
      <w:lang w:val="en-CN"/>
    </w:rPr>
  </w:style>
  <w:style w:type="paragraph" w:customStyle="1" w:styleId="xl81">
    <w:name w:val="xl81"/>
    <w:basedOn w:val="Normal"/>
    <w:rsid w:val="00B83C22"/>
    <w:pPr>
      <w:pBdr>
        <w:top w:val="single" w:sz="4" w:space="0" w:color="auto"/>
      </w:pBdr>
      <w:suppressAutoHyphens w:val="0"/>
      <w:spacing w:before="100" w:beforeAutospacing="1" w:after="100" w:afterAutospacing="1"/>
      <w:jc w:val="right"/>
    </w:pPr>
    <w:rPr>
      <w:color w:val="000000"/>
      <w:sz w:val="12"/>
      <w:szCs w:val="12"/>
      <w:lang w:val="en-CN"/>
    </w:rPr>
  </w:style>
  <w:style w:type="paragraph" w:customStyle="1" w:styleId="xl82">
    <w:name w:val="xl82"/>
    <w:basedOn w:val="Normal"/>
    <w:rsid w:val="00B83C22"/>
    <w:pPr>
      <w:pBdr>
        <w:top w:val="single" w:sz="8" w:space="0" w:color="000000"/>
      </w:pBdr>
      <w:suppressAutoHyphens w:val="0"/>
      <w:spacing w:before="100" w:beforeAutospacing="1" w:after="100" w:afterAutospacing="1"/>
    </w:pPr>
    <w:rPr>
      <w:sz w:val="12"/>
      <w:szCs w:val="12"/>
      <w:lang w:val="en-CN"/>
    </w:rPr>
  </w:style>
  <w:style w:type="paragraph" w:customStyle="1" w:styleId="xl83">
    <w:name w:val="xl83"/>
    <w:basedOn w:val="Normal"/>
    <w:rsid w:val="00B83C22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sz w:val="12"/>
      <w:szCs w:val="12"/>
      <w:lang w:val="en-CN"/>
    </w:rPr>
  </w:style>
  <w:style w:type="paragraph" w:customStyle="1" w:styleId="xl84">
    <w:name w:val="xl84"/>
    <w:basedOn w:val="Normal"/>
    <w:rsid w:val="00B83C22"/>
    <w:pPr>
      <w:pBdr>
        <w:top w:val="single" w:sz="4" w:space="0" w:color="auto"/>
      </w:pBdr>
      <w:suppressAutoHyphens w:val="0"/>
      <w:spacing w:before="100" w:beforeAutospacing="1" w:after="100" w:afterAutospacing="1"/>
    </w:pPr>
    <w:rPr>
      <w:sz w:val="12"/>
      <w:szCs w:val="12"/>
      <w:lang w:val="en-CN"/>
    </w:rPr>
  </w:style>
  <w:style w:type="paragraph" w:customStyle="1" w:styleId="xl85">
    <w:name w:val="xl85"/>
    <w:basedOn w:val="Normal"/>
    <w:rsid w:val="00B83C22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sz w:val="12"/>
      <w:szCs w:val="12"/>
      <w:lang w:val="en-CN"/>
    </w:rPr>
  </w:style>
  <w:style w:type="paragraph" w:customStyle="1" w:styleId="xl86">
    <w:name w:val="xl86"/>
    <w:basedOn w:val="Normal"/>
    <w:rsid w:val="00B83C22"/>
    <w:pPr>
      <w:pBdr>
        <w:top w:val="single" w:sz="4" w:space="0" w:color="auto"/>
      </w:pBdr>
      <w:suppressAutoHyphens w:val="0"/>
      <w:spacing w:before="100" w:beforeAutospacing="1" w:after="100" w:afterAutospacing="1"/>
    </w:pPr>
    <w:rPr>
      <w:sz w:val="12"/>
      <w:szCs w:val="12"/>
      <w:lang w:val="en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</a:majorFont>
      <a:minorFont>
        <a:latin typeface="等线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7</Pages>
  <Words>1277</Words>
  <Characters>728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8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Zhang</dc:creator>
  <cp:lastModifiedBy>Echo Sun</cp:lastModifiedBy>
  <cp:revision>60</cp:revision>
  <dcterms:created xsi:type="dcterms:W3CDTF">2023-09-15T01:06:00Z</dcterms:created>
  <dcterms:modified xsi:type="dcterms:W3CDTF">2024-04-17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6.0.8082</vt:lpwstr>
  </property>
</Properties>
</file>